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DE2B6" w14:textId="2427B6A0" w:rsidR="00B75458" w:rsidRDefault="00AF20AD">
      <w:hyperlink r:id="rId4" w:history="1">
        <w:r w:rsidRPr="00793DAC">
          <w:rPr>
            <w:rStyle w:val="a3"/>
          </w:rPr>
          <w:t>https://www.jianguoyun.com/p/DVQToRkQ_KSnChiJ8sMEIAA</w:t>
        </w:r>
      </w:hyperlink>
    </w:p>
    <w:p w14:paraId="2C58445D" w14:textId="77777777" w:rsidR="00AF20AD" w:rsidRDefault="00AF20AD">
      <w:pPr>
        <w:rPr>
          <w:rFonts w:hint="eastAsia"/>
        </w:rPr>
      </w:pPr>
    </w:p>
    <w:p w14:paraId="61627DFB" w14:textId="4244AD19" w:rsidR="00B75458" w:rsidRDefault="00B75458">
      <w:r>
        <w:rPr>
          <w:rFonts w:hint="eastAsia"/>
        </w:rPr>
        <w:t>Note：</w:t>
      </w:r>
      <w:r w:rsidRPr="00B75458">
        <w:t>Since free accounts cannot share files with anonymous users, you need to register an account before downloading files</w:t>
      </w:r>
    </w:p>
    <w:p w14:paraId="5FB15EC6" w14:textId="328DCD6A" w:rsidR="00A04057" w:rsidRPr="00A04057" w:rsidRDefault="00A04057" w:rsidP="00A04057"/>
    <w:p w14:paraId="050E1C2D" w14:textId="095B9476" w:rsidR="00A04057" w:rsidRPr="00A04057" w:rsidRDefault="00A04057" w:rsidP="00A04057"/>
    <w:p w14:paraId="195B297E" w14:textId="59538A35" w:rsidR="00A04057" w:rsidRPr="00A04057" w:rsidRDefault="00A04057" w:rsidP="00A04057"/>
    <w:p w14:paraId="74E9FF5F" w14:textId="4FF6E3D6" w:rsidR="00A04057" w:rsidRPr="00A04057" w:rsidRDefault="00A04057" w:rsidP="00A04057"/>
    <w:p w14:paraId="4D8F5A30" w14:textId="0F83CE4A" w:rsidR="00A04057" w:rsidRDefault="00A04057" w:rsidP="00A04057"/>
    <w:p w14:paraId="4E8DA11B" w14:textId="77777777" w:rsidR="00A04057" w:rsidRPr="00A04057" w:rsidRDefault="00A04057" w:rsidP="00A04057">
      <w:pPr>
        <w:jc w:val="center"/>
      </w:pPr>
    </w:p>
    <w:sectPr w:rsidR="00A04057" w:rsidRPr="00A04057" w:rsidSect="00F91C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4C"/>
    <w:rsid w:val="00007DE4"/>
    <w:rsid w:val="00071D37"/>
    <w:rsid w:val="00072772"/>
    <w:rsid w:val="00073A44"/>
    <w:rsid w:val="000779DC"/>
    <w:rsid w:val="000903D9"/>
    <w:rsid w:val="000A5099"/>
    <w:rsid w:val="000C66E6"/>
    <w:rsid w:val="001164D9"/>
    <w:rsid w:val="0013052B"/>
    <w:rsid w:val="001610BF"/>
    <w:rsid w:val="00173981"/>
    <w:rsid w:val="00174229"/>
    <w:rsid w:val="00181650"/>
    <w:rsid w:val="001C5D2D"/>
    <w:rsid w:val="001C7949"/>
    <w:rsid w:val="00211811"/>
    <w:rsid w:val="00280408"/>
    <w:rsid w:val="002C6336"/>
    <w:rsid w:val="002F0A52"/>
    <w:rsid w:val="002F7B71"/>
    <w:rsid w:val="002F7D87"/>
    <w:rsid w:val="00317003"/>
    <w:rsid w:val="00325A90"/>
    <w:rsid w:val="003430F7"/>
    <w:rsid w:val="00345D1E"/>
    <w:rsid w:val="003568F8"/>
    <w:rsid w:val="00371ACA"/>
    <w:rsid w:val="003A2381"/>
    <w:rsid w:val="003A783D"/>
    <w:rsid w:val="003B1CC3"/>
    <w:rsid w:val="003C710B"/>
    <w:rsid w:val="003E0DE4"/>
    <w:rsid w:val="003F2B94"/>
    <w:rsid w:val="0040163E"/>
    <w:rsid w:val="00401ED7"/>
    <w:rsid w:val="00427867"/>
    <w:rsid w:val="004313A1"/>
    <w:rsid w:val="004322D9"/>
    <w:rsid w:val="00476876"/>
    <w:rsid w:val="00496826"/>
    <w:rsid w:val="004969E3"/>
    <w:rsid w:val="004A4E93"/>
    <w:rsid w:val="004B1900"/>
    <w:rsid w:val="004C00FB"/>
    <w:rsid w:val="004C1805"/>
    <w:rsid w:val="004C685F"/>
    <w:rsid w:val="004D13CE"/>
    <w:rsid w:val="004F1180"/>
    <w:rsid w:val="005043F2"/>
    <w:rsid w:val="005170E1"/>
    <w:rsid w:val="00527EA8"/>
    <w:rsid w:val="00545383"/>
    <w:rsid w:val="005920F6"/>
    <w:rsid w:val="00597BB8"/>
    <w:rsid w:val="005B015F"/>
    <w:rsid w:val="005C7785"/>
    <w:rsid w:val="0060578A"/>
    <w:rsid w:val="00606CD5"/>
    <w:rsid w:val="00616FA1"/>
    <w:rsid w:val="00643837"/>
    <w:rsid w:val="0064636C"/>
    <w:rsid w:val="00660EF4"/>
    <w:rsid w:val="00673502"/>
    <w:rsid w:val="006B4EC8"/>
    <w:rsid w:val="006C0679"/>
    <w:rsid w:val="006D1F13"/>
    <w:rsid w:val="006D71D6"/>
    <w:rsid w:val="00700C34"/>
    <w:rsid w:val="00700C87"/>
    <w:rsid w:val="00701468"/>
    <w:rsid w:val="00705DD1"/>
    <w:rsid w:val="00731150"/>
    <w:rsid w:val="00733253"/>
    <w:rsid w:val="007D2392"/>
    <w:rsid w:val="007E2BE8"/>
    <w:rsid w:val="007E41F3"/>
    <w:rsid w:val="008771EE"/>
    <w:rsid w:val="008943B8"/>
    <w:rsid w:val="008A1821"/>
    <w:rsid w:val="008B6F00"/>
    <w:rsid w:val="008E51AF"/>
    <w:rsid w:val="008F1F2F"/>
    <w:rsid w:val="00907631"/>
    <w:rsid w:val="009125C4"/>
    <w:rsid w:val="00951F70"/>
    <w:rsid w:val="009D2C16"/>
    <w:rsid w:val="00A04057"/>
    <w:rsid w:val="00A46BF0"/>
    <w:rsid w:val="00A71BE1"/>
    <w:rsid w:val="00A84EF2"/>
    <w:rsid w:val="00A86A9D"/>
    <w:rsid w:val="00A87B88"/>
    <w:rsid w:val="00AA3FF0"/>
    <w:rsid w:val="00AA5506"/>
    <w:rsid w:val="00AB6DAE"/>
    <w:rsid w:val="00AD2065"/>
    <w:rsid w:val="00AE5042"/>
    <w:rsid w:val="00AE56FD"/>
    <w:rsid w:val="00AF20AD"/>
    <w:rsid w:val="00B0784E"/>
    <w:rsid w:val="00B206A1"/>
    <w:rsid w:val="00B51E63"/>
    <w:rsid w:val="00B75458"/>
    <w:rsid w:val="00BC2A25"/>
    <w:rsid w:val="00BC6C77"/>
    <w:rsid w:val="00BC6D15"/>
    <w:rsid w:val="00C01345"/>
    <w:rsid w:val="00C051F1"/>
    <w:rsid w:val="00C938F3"/>
    <w:rsid w:val="00C952F7"/>
    <w:rsid w:val="00CA3D4D"/>
    <w:rsid w:val="00CA698D"/>
    <w:rsid w:val="00CB3D22"/>
    <w:rsid w:val="00CB7223"/>
    <w:rsid w:val="00CF107D"/>
    <w:rsid w:val="00CF68D4"/>
    <w:rsid w:val="00D04A90"/>
    <w:rsid w:val="00D05112"/>
    <w:rsid w:val="00D30631"/>
    <w:rsid w:val="00D35E21"/>
    <w:rsid w:val="00D42B9D"/>
    <w:rsid w:val="00D644EE"/>
    <w:rsid w:val="00D93E3F"/>
    <w:rsid w:val="00DA06BD"/>
    <w:rsid w:val="00DD049F"/>
    <w:rsid w:val="00E07E4C"/>
    <w:rsid w:val="00E1050B"/>
    <w:rsid w:val="00E13B60"/>
    <w:rsid w:val="00E22FCF"/>
    <w:rsid w:val="00E30931"/>
    <w:rsid w:val="00E37714"/>
    <w:rsid w:val="00E44239"/>
    <w:rsid w:val="00E46CB9"/>
    <w:rsid w:val="00E80AE9"/>
    <w:rsid w:val="00EB7705"/>
    <w:rsid w:val="00EC078C"/>
    <w:rsid w:val="00EC4F8A"/>
    <w:rsid w:val="00ED551D"/>
    <w:rsid w:val="00EE236E"/>
    <w:rsid w:val="00EF768E"/>
    <w:rsid w:val="00F0142E"/>
    <w:rsid w:val="00F14A45"/>
    <w:rsid w:val="00F747B8"/>
    <w:rsid w:val="00F91C48"/>
    <w:rsid w:val="00FA1D2F"/>
    <w:rsid w:val="00FA4429"/>
    <w:rsid w:val="00FB399C"/>
    <w:rsid w:val="00FC6D6B"/>
    <w:rsid w:val="00FD06BC"/>
    <w:rsid w:val="00FD1D73"/>
    <w:rsid w:val="00FD37B8"/>
    <w:rsid w:val="00FE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1770A"/>
  <w15:chartTrackingRefBased/>
  <w15:docId w15:val="{6D6690F5-7366-2840-B42E-354AD4F3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D37B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D37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VQToRkQ_KSnChiJ8sME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ue2018@163.com</dc:creator>
  <cp:keywords/>
  <dc:description/>
  <cp:lastModifiedBy>shijue2018@163.com</cp:lastModifiedBy>
  <cp:revision>5</cp:revision>
  <dcterms:created xsi:type="dcterms:W3CDTF">2022-02-27T06:04:00Z</dcterms:created>
  <dcterms:modified xsi:type="dcterms:W3CDTF">2022-06-02T03:50:00Z</dcterms:modified>
</cp:coreProperties>
</file>